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5FE23">
      <w:pPr>
        <w:spacing w:line="480" w:lineRule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l Table</w:t>
      </w:r>
    </w:p>
    <w:p w14:paraId="35224871">
      <w:pPr>
        <w:spacing w:line="480" w:lineRule="auto"/>
        <w:rPr>
          <w:rFonts w:hint="eastAsia"/>
          <w:b/>
          <w:sz w:val="28"/>
          <w:szCs w:val="28"/>
        </w:rPr>
      </w:pPr>
    </w:p>
    <w:p w14:paraId="69D17509">
      <w:pPr>
        <w:spacing w:line="480" w:lineRule="auto"/>
        <w:jc w:val="left"/>
        <w:rPr>
          <w:rFonts w:eastAsia="等线"/>
          <w:b/>
          <w:sz w:val="28"/>
          <w:szCs w:val="28"/>
          <w:lang w:bidi="ar"/>
        </w:rPr>
      </w:pPr>
      <w:r>
        <w:rPr>
          <w:rFonts w:hint="eastAsia"/>
          <w:b/>
          <w:sz w:val="28"/>
          <w:szCs w:val="28"/>
        </w:rPr>
        <w:t>Klf9 loss of function protects against glucocorticoids induced skeletal muscle wasting</w:t>
      </w:r>
    </w:p>
    <w:p w14:paraId="1E7CB5FC">
      <w:pPr>
        <w:spacing w:line="480" w:lineRule="auto"/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Yujie Zhang,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Jingran Hao, Yueyao Feng, Tongtong Qiu,</w:t>
      </w:r>
      <w:r>
        <w:rPr>
          <w:rFonts w:hint="eastAsia"/>
          <w:sz w:val="20"/>
          <w:szCs w:val="20"/>
          <w:vertAlign w:val="superscript"/>
        </w:rPr>
        <w:t xml:space="preserve"> </w:t>
      </w:r>
      <w:r>
        <w:rPr>
          <w:rFonts w:hint="eastAsia"/>
          <w:sz w:val="20"/>
          <w:szCs w:val="20"/>
        </w:rPr>
        <w:t>Jinjin Wu, Xuenan Zhou, Heng Fan, Yongsheng Chang</w:t>
      </w:r>
    </w:p>
    <w:p w14:paraId="24718E63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Correspondence: Yongsheng Chang</w:t>
      </w:r>
      <w:r>
        <w:rPr>
          <w:sz w:val="20"/>
          <w:szCs w:val="20"/>
        </w:rPr>
        <w:t>, Tianjin 300070, China.</w:t>
      </w:r>
      <w:r>
        <w:rPr>
          <w:rFonts w:hint="eastAsia"/>
          <w:sz w:val="20"/>
          <w:szCs w:val="20"/>
        </w:rPr>
        <w:t xml:space="preserve"> </w:t>
      </w:r>
      <w:r>
        <w:fldChar w:fldCharType="begin"/>
      </w:r>
      <w:r>
        <w:instrText xml:space="preserve"> HYPERLINK "mailto:changys@tmu.edu.cn" </w:instrText>
      </w:r>
      <w:r>
        <w:fldChar w:fldCharType="separate"/>
      </w:r>
      <w:r>
        <w:rPr>
          <w:sz w:val="20"/>
          <w:szCs w:val="20"/>
        </w:rPr>
        <w:t>changys@tmu.edu.cn</w:t>
      </w:r>
      <w:r>
        <w:rPr>
          <w:sz w:val="20"/>
          <w:szCs w:val="20"/>
        </w:rPr>
        <w:fldChar w:fldCharType="end"/>
      </w:r>
      <w:r>
        <w:rPr>
          <w:rFonts w:hint="eastAsia"/>
          <w:sz w:val="20"/>
          <w:szCs w:val="20"/>
        </w:rPr>
        <w:t xml:space="preserve"> </w:t>
      </w:r>
    </w:p>
    <w:p w14:paraId="55EF2AB3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br w:type="page"/>
      </w:r>
    </w:p>
    <w:p w14:paraId="11816783">
      <w:pPr>
        <w:spacing w:line="240" w:lineRule="auto"/>
        <w:rPr>
          <w:rFonts w:eastAsia="黑体"/>
          <w:sz w:val="20"/>
          <w:szCs w:val="20"/>
        </w:rPr>
      </w:pPr>
      <w:r>
        <w:rPr>
          <w:rFonts w:eastAsia="宋体"/>
          <w:b/>
          <w:sz w:val="20"/>
          <w:szCs w:val="20"/>
          <w:lang w:bidi="ar"/>
        </w:rPr>
        <w:t>Table S1. List of specific primers used for real-time quantitative PCR gene expression analysis and ChIP analysis.</w:t>
      </w:r>
    </w:p>
    <w:tbl>
      <w:tblPr>
        <w:tblStyle w:val="5"/>
        <w:tblW w:w="94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4069"/>
        <w:gridCol w:w="3949"/>
      </w:tblGrid>
      <w:tr w14:paraId="6D98A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6EB6CD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DACB09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23638A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Reverse primer</w:t>
            </w:r>
          </w:p>
        </w:tc>
      </w:tr>
      <w:tr w14:paraId="299CC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B69888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36B4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4BCE1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AGGAATCAGATGAGGATATGGG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6162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 AAGCAGGCTGACTTGGTTGC-3’</w:t>
            </w:r>
          </w:p>
        </w:tc>
      </w:tr>
      <w:tr w14:paraId="45944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E9CC30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Klf9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87F7D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CACAAGTGCCCCTACAGT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C13B32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GTATGCACTCTGTAATGGGCTTT-3’</w:t>
            </w:r>
          </w:p>
        </w:tc>
      </w:tr>
      <w:tr w14:paraId="3ADF3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A15FCBF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FA074FE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TCCACTCCGGGAACTGAT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12F98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GTTTCCGTGGTAGCGTGAT-3’</w:t>
            </w:r>
          </w:p>
        </w:tc>
      </w:tr>
      <w:tr w14:paraId="1F2E4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9C6696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pt1b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C0072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AGTGACTGGTGGGAAGAATATG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F6B761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CTGCTTGCACATTTGTGTT-3’</w:t>
            </w:r>
          </w:p>
        </w:tc>
      </w:tr>
      <w:tr w14:paraId="7F985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754F8F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Acox1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35FBAC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CCAGACTTCCAACATGAGG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536377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TGGGCGTAGGTGCCAATTA-3’</w:t>
            </w:r>
          </w:p>
        </w:tc>
      </w:tr>
      <w:tr w14:paraId="54048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444D2C7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cad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133889B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ACACTTACTATGCCTCGATTGC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D8D697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ATAGCCTCCGAAAATCTGAA-3’</w:t>
            </w:r>
          </w:p>
        </w:tc>
      </w:tr>
      <w:tr w14:paraId="461BA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8C5ECB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Ppargc1a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20836D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GATGTGAATGACTTGGATACAGAC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DEADC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CTCATTGTTGTACTGGTTGGATATG-3’</w:t>
            </w:r>
          </w:p>
        </w:tc>
      </w:tr>
      <w:tr w14:paraId="765E2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A20D940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ox2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BFBC22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ATGAGCCGTCCCCTCACTAGG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2742C9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ATCCTGGTCGGTTTGATGCTACTG-3’</w:t>
            </w:r>
          </w:p>
        </w:tc>
      </w:tr>
      <w:tr w14:paraId="65514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F5834FF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dnMstn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778C92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GTGGATCTAAATGAGGGCAGT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83FF45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TTTCCAGGCGCAGCTTAC-3’</w:t>
            </w:r>
          </w:p>
        </w:tc>
      </w:tr>
      <w:tr w14:paraId="41F99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C9F41F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Sdhb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339846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ATTTGCCATTTACCGATGGG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B5C050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GCATCCAACACCATAGGTCC-3’</w:t>
            </w:r>
          </w:p>
        </w:tc>
      </w:tr>
      <w:tr w14:paraId="417E4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7596C3E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Nrf1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773B64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CACCTTTGGAGAATGTGGT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E8B948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TGAGCCTGGGTCATTTTGT-3’</w:t>
            </w:r>
          </w:p>
        </w:tc>
      </w:tr>
      <w:tr w14:paraId="7D2CD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719CC47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Uqcrc2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44A84E6">
            <w:pPr>
              <w:pStyle w:val="3"/>
              <w:widowControl/>
              <w:spacing w:line="240" w:lineRule="auto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’-AAAGTTGCCCCGAAGGTTAA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3D3894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AGCATAGTTTTCCAGAGAAGCA-3’</w:t>
            </w:r>
          </w:p>
        </w:tc>
      </w:tr>
      <w:tr w14:paraId="5D4D7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DC0E68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Tfam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CF3ECB9">
            <w:pPr>
              <w:spacing w:line="24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AAGGGAATGGGAAAGGTAGA 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E71FA95">
            <w:pPr>
              <w:spacing w:line="24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ACAGGACATGGAAAGCAGAT -3’</w:t>
            </w:r>
          </w:p>
        </w:tc>
      </w:tr>
      <w:tr w14:paraId="1E293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B749CF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AFbx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CFB435D">
            <w:pPr>
              <w:spacing w:line="24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ACTGGACTTCTCGACTGC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E37DD9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CAGGGATGTGAGCTGTGAC-3’</w:t>
            </w:r>
          </w:p>
        </w:tc>
      </w:tr>
      <w:tr w14:paraId="2E781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4C5DF0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uRF1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4A77B0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GTGCCAACGACATCTTCC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B702B8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ACGGAAACGACCTCCAGAC-3’</w:t>
            </w:r>
          </w:p>
        </w:tc>
      </w:tr>
      <w:tr w14:paraId="61CB9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1B26748">
            <w:pPr>
              <w:spacing w:line="24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Ppar</w:t>
            </w:r>
            <w:r>
              <w:rPr>
                <w:rFonts w:hint="eastAsia" w:eastAsia="宋体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9A7616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TATGCGCATGGGACTCA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909BFE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TCTGAGCGCAGATGGACT-3’</w:t>
            </w:r>
          </w:p>
        </w:tc>
      </w:tr>
      <w:tr w14:paraId="57BD2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7D5FAC4">
            <w:pPr>
              <w:spacing w:line="240" w:lineRule="auto"/>
              <w:rPr>
                <w:rFonts w:hint="default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  <w:t>Myh1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FF1BF7B">
            <w:pPr>
              <w:spacing w:line="240" w:lineRule="auto"/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GCAGCAGCAGCTGCGGAAGCAGAGTCTGG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29D721">
            <w:pPr>
              <w:spacing w:line="240" w:lineRule="auto"/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AGTGCTCCTCAGATTGGTCATTAGC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</w:tr>
      <w:bookmarkEnd w:id="0"/>
      <w:tr w14:paraId="21783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CF3B2A5">
            <w:pPr>
              <w:spacing w:line="240" w:lineRule="auto"/>
              <w:rPr>
                <w:rFonts w:hint="default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  <w:t>Myh2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AB0FD78">
            <w:pPr>
              <w:spacing w:line="240" w:lineRule="auto"/>
              <w:rPr>
                <w:rFonts w:eastAsia="Times New Roman"/>
                <w:b/>
                <w:bCs w:val="0"/>
                <w:color w:val="FF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GCACAAACTGCTGAAGCAGAGGC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3926A14">
            <w:pPr>
              <w:spacing w:line="240" w:lineRule="auto"/>
              <w:rPr>
                <w:rFonts w:eastAsia="Times New Roman"/>
                <w:b/>
                <w:bCs w:val="0"/>
                <w:color w:val="FF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GTGCTCCTGAGGTTGGTCATCAGC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</w:tr>
      <w:tr w14:paraId="0D13E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3EFBA52">
            <w:pPr>
              <w:spacing w:line="240" w:lineRule="auto"/>
              <w:rPr>
                <w:rFonts w:hint="default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  <w:t>Myh4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27B282D">
            <w:pPr>
              <w:spacing w:line="240" w:lineRule="auto"/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AGCTACTGGATGCCAGTGAGCGC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FAF2B20">
            <w:pPr>
              <w:spacing w:line="240" w:lineRule="auto"/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CTGGACGATGTCTTCCATCTCTCC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</w:tr>
      <w:tr w14:paraId="572F2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BDADA04">
            <w:pPr>
              <w:spacing w:line="240" w:lineRule="auto"/>
              <w:rPr>
                <w:rFonts w:hint="default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bookmarkStart w:id="1" w:name="_GoBack" w:colFirst="0" w:colLast="2"/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val="en-US" w:eastAsia="zh-CN" w:bidi="ar"/>
              </w:rPr>
              <w:t>Myh7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FE921CF">
            <w:pPr>
              <w:spacing w:line="240" w:lineRule="auto"/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CCAACTATGCTGGAGCTGATGCCC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65B7B7">
            <w:pPr>
              <w:spacing w:line="240" w:lineRule="auto"/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5’-</w:t>
            </w:r>
            <w:r>
              <w:rPr>
                <w:rFonts w:hint="eastAsia"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GGTGCGTGGAGCGCAAGTTTGTCATAAG</w:t>
            </w:r>
            <w:r>
              <w:rPr>
                <w:rFonts w:eastAsia="宋体"/>
                <w:b/>
                <w:bCs w:val="0"/>
                <w:color w:val="FF0000"/>
                <w:kern w:val="0"/>
                <w:sz w:val="20"/>
                <w:szCs w:val="20"/>
                <w:lang w:bidi="ar"/>
              </w:rPr>
              <w:t>-3’</w:t>
            </w:r>
          </w:p>
        </w:tc>
      </w:tr>
      <w:tr w14:paraId="44E07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A3404C">
            <w:pPr>
              <w:spacing w:line="240" w:lineRule="auto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OXII (mtDNA)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491E71">
            <w:pPr>
              <w:spacing w:line="240" w:lineRule="auto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ACTAAATCAAGCAACAGTAAC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0135F0">
            <w:pPr>
              <w:spacing w:line="240" w:lineRule="auto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AATTTCAGAGCATTGGCCATAG-3’</w:t>
            </w:r>
          </w:p>
        </w:tc>
      </w:tr>
      <w:tr w14:paraId="3F3B1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F83F45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COXIV(mtDNA)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D7B7C5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TATGTGTATGGCCCCATC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D29E11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AGCGGGCTCTCACTTCTTC-3’</w:t>
            </w:r>
          </w:p>
        </w:tc>
      </w:tr>
      <w:tr w14:paraId="716C6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E6EA5F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chip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D1F309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GGATTTATTTCATTTATG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720C0B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GTCGTCAGGATCTATGATT-3’</w:t>
            </w:r>
          </w:p>
        </w:tc>
      </w:tr>
      <w:tr w14:paraId="1A68B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2DE48A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0DFB7AA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200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B3106F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GGGTACCAATATGGTTGTAAATTATAACGCAAAAGTTGTTGCTGCTTTAAACCTTTTT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F3131F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52A54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282253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3199655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100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3618DA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GACGCGTCAGGTGTCTGCCCTCTGGTCAAAATGAGACGCTGG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3D4F997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2E771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72383E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0FD7298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50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D97651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GACGCGTTTTTTAGCAGGGTCACAAACTCAGCTTTCTTTAAATTAAGTCAGCTATTC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408DB8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32F36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26CD58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57BD64D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41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0379002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GACGCGTTTTTTTCCCTCAAATATTTGTTTTAGTAACAAA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A1599B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49C14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89124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761E5EC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314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212461F">
            <w:pPr>
              <w:spacing w:line="24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GGGTACCTTACTAACTTAAATGATAGCAAGAGTTTTA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824BAC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687B8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A1FEEA8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68D74FB9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20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8DBE154">
            <w:pPr>
              <w:spacing w:line="24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GGGTACCGGGATTTATTTCATTTATGAAGTAGTCAAA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8BA786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3F56D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553A167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stn promoter</w:t>
            </w:r>
          </w:p>
          <w:p w14:paraId="36E5B70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5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AC066F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GGGGTACCCTTGTCTCCTCTAAGTTGGAATATAAAAAG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FBD2B0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CGCTCGAGTTGTTCTTATTTCTTCTTTTTGCTTTTGAGTAATGCCAAGTGAAATATTA-3’</w:t>
            </w:r>
          </w:p>
        </w:tc>
      </w:tr>
      <w:tr w14:paraId="48A87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A296B2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AFbx promoter</w:t>
            </w:r>
          </w:p>
          <w:p w14:paraId="6F0021FF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-3300Luc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4C09232">
            <w:pPr>
              <w:spacing w:line="24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CGGTACCGAGCTCTTACGCGTGTGAGGGGTTACTTACTTCCAGGA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DD30F51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ACTTAGATCGCAGATCTCGAGCCTCTGTAGCCAGTGGCAGTG-3’</w:t>
            </w:r>
          </w:p>
        </w:tc>
      </w:tr>
      <w:tr w14:paraId="25C8A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D140FF5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MAFbx chip primer</w:t>
            </w:r>
          </w:p>
        </w:tc>
        <w:tc>
          <w:tcPr>
            <w:tcW w:w="4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FC8CABD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CCGAGACAGCTGCATCACC-3’</w:t>
            </w:r>
          </w:p>
        </w:tc>
        <w:tc>
          <w:tcPr>
            <w:tcW w:w="3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07066A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  <w:lang w:bidi="ar"/>
              </w:rPr>
              <w:t>5’-TGTGCAGTGTGCTCCAGGTT-3’</w:t>
            </w:r>
          </w:p>
        </w:tc>
      </w:tr>
    </w:tbl>
    <w:p w14:paraId="77B94434"/>
    <w:sectPr>
      <w:footerReference r:id="rId5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65650774"/>
    </w:sdtPr>
    <w:sdtContent>
      <w:p w14:paraId="272EC147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1</w:t>
        </w:r>
        <w:r>
          <w:fldChar w:fldCharType="end"/>
        </w:r>
      </w:p>
    </w:sdtContent>
  </w:sdt>
  <w:p w14:paraId="3D1CB6CD">
    <w:pPr>
      <w:pStyle w:val="2"/>
    </w:pPr>
  </w:p>
  <w:p w14:paraId="1CC119EF"/>
  <w:p w14:paraId="564AEA5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iMGEyNzVkMzdhMGM1MDAzNGYzZjYzNWY3MGJiZTcifQ=="/>
  </w:docVars>
  <w:rsids>
    <w:rsidRoot w:val="21957DB7"/>
    <w:rsid w:val="21957DB7"/>
    <w:rsid w:val="46312C3B"/>
    <w:rsid w:val="6AD4693B"/>
    <w:rsid w:val="76C0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cs="Times New Roman" w:eastAsiaTheme="minorEastAsia"/>
      <w:bCs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TML Preformatted"/>
    <w:basedOn w:val="1"/>
    <w:unhideWhenUsed/>
    <w:qFormat/>
    <w:uiPriority w:val="99"/>
    <w:rPr>
      <w:rFonts w:ascii="Courier New" w:hAnsi="Courier New" w:eastAsia="等线" w:cs="Courier New"/>
      <w:sz w:val="20"/>
      <w:szCs w:val="20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5</Words>
  <Characters>2719</Characters>
  <Lines>0</Lines>
  <Paragraphs>0</Paragraphs>
  <TotalTime>4</TotalTime>
  <ScaleCrop>false</ScaleCrop>
  <LinksUpToDate>false</LinksUpToDate>
  <CharactersWithSpaces>279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8:08:00Z</dcterms:created>
  <dc:creator>Jane</dc:creator>
  <cp:lastModifiedBy>Jane</cp:lastModifiedBy>
  <dcterms:modified xsi:type="dcterms:W3CDTF">2025-04-24T15:4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784FE709D6C46B082B157EB25739594_11</vt:lpwstr>
  </property>
  <property fmtid="{D5CDD505-2E9C-101B-9397-08002B2CF9AE}" pid="4" name="KSOTemplateDocerSaveRecord">
    <vt:lpwstr>eyJoZGlkIjoiYzAyZDMzZTA5ZDA4ZjAxMjQ3ZmQwY2YzMjUzMzYxMTAiLCJ1c2VySWQiOiI2MDEzMzYxMDEifQ==</vt:lpwstr>
  </property>
</Properties>
</file>